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9795" w:type="dxa"/>
        <w:tblLook w:val="04A0" w:firstRow="1" w:lastRow="0" w:firstColumn="1" w:lastColumn="0" w:noHBand="0" w:noVBand="1"/>
      </w:tblPr>
      <w:tblGrid>
        <w:gridCol w:w="1276"/>
        <w:gridCol w:w="142"/>
        <w:gridCol w:w="597"/>
        <w:gridCol w:w="597"/>
        <w:gridCol w:w="657"/>
        <w:gridCol w:w="597"/>
        <w:gridCol w:w="546"/>
        <w:gridCol w:w="657"/>
        <w:gridCol w:w="597"/>
        <w:gridCol w:w="597"/>
        <w:gridCol w:w="657"/>
        <w:gridCol w:w="597"/>
        <w:gridCol w:w="597"/>
        <w:gridCol w:w="597"/>
        <w:gridCol w:w="597"/>
        <w:gridCol w:w="657"/>
        <w:gridCol w:w="597"/>
        <w:gridCol w:w="597"/>
        <w:gridCol w:w="657"/>
        <w:gridCol w:w="597"/>
        <w:gridCol w:w="657"/>
        <w:gridCol w:w="657"/>
        <w:gridCol w:w="657"/>
        <w:gridCol w:w="597"/>
        <w:gridCol w:w="597"/>
        <w:gridCol w:w="657"/>
        <w:gridCol w:w="657"/>
        <w:gridCol w:w="597"/>
        <w:gridCol w:w="597"/>
        <w:gridCol w:w="657"/>
        <w:gridCol w:w="597"/>
        <w:gridCol w:w="597"/>
      </w:tblGrid>
      <w:tr w:rsidR="00A919BA" w:rsidRPr="00830A4D" w14:paraId="4A5FE100" w14:textId="77777777" w:rsidTr="00142197">
        <w:trPr>
          <w:trHeight w:val="240"/>
        </w:trPr>
        <w:tc>
          <w:tcPr>
            <w:tcW w:w="73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C936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able 2.</w:t>
            </w:r>
            <w:r w:rsidRPr="00142197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2"/>
                <w:szCs w:val="12"/>
              </w:rPr>
              <w:t xml:space="preserve"> P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values of pairwise population differentiations between Dongxiang and the 30 reference populations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0CDC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31A8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DCC9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44B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C308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BEF5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878F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4886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12C6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0474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DC3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A10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23FA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288E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9772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AB4F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C6B3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8D91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CF3C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2FA7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A919BA" w:rsidRPr="00830A4D" w14:paraId="0617F315" w14:textId="77777777" w:rsidTr="00142197">
        <w:trPr>
          <w:trHeight w:val="250"/>
        </w:trPr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93D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Populations</w:t>
            </w:r>
          </w:p>
        </w:tc>
        <w:tc>
          <w:tcPr>
            <w:tcW w:w="4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8CF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77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2B0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45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9DB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31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4E7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70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009D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6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4CE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11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4B0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58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71E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56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880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18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698C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92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10C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93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CAD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99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E80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88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D744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01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F88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67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D96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83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7BD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14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DA2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48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7AA2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24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B02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22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547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25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4DE4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64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F1DA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81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93A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36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0F5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33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38F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97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51D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40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A2F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128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574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39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73E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LD84</w:t>
            </w:r>
          </w:p>
        </w:tc>
      </w:tr>
      <w:tr w:rsidR="00A919BA" w:rsidRPr="00830A4D" w14:paraId="516D25EF" w14:textId="77777777" w:rsidTr="00142197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2CC4" w14:textId="3FCB5F45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Cape Colored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47A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0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89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66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8F1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AD3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F4F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C9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8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713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7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63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D8F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4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B6D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9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59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721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6A1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13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35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4C5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06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70C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84F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C97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079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D1E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08B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9D2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BF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3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3F1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A5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F5C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15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41E350A2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13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Xhos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F52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E7D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D05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94C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AE7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85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23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201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CF9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235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4C4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9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BFF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8E6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8C5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CDE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7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12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DC4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01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96B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E6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6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85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F07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05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D62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176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CB4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5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2C7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BA3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F2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1A6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31838D09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3CA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Zulu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34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A35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977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E13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D5F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21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488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ABA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66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43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69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D30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81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C98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EEF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D50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FA4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977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B5D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148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B48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99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109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0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B00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B17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D8C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533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52E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2D4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C47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C0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0344854A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6059" w14:textId="4713915F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Chihuahua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Mexic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F42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A0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3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085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5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C0A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7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29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EB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A2C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73C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7B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A05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7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A89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12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F24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5C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5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3DF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8E7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361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52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BC4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5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814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92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5A7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4B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17E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B8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6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05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6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43D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3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31F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229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658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85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</w:tr>
      <w:tr w:rsidR="00A919BA" w:rsidRPr="00830A4D" w14:paraId="64CAB066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B2C" w14:textId="7FE5E473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Jalisco Mexic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860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B2C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50C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576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2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E3D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9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708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67B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26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E48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D63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37F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8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418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558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E25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28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16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FD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D41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0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66E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58C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2B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8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9DC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6EB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AA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1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71B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B8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BA7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CB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13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72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B1D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5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7C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94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FA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6F060942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4E0" w14:textId="317A185F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Mexico Mexic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8DD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6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B96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7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2B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5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73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588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15A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82B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DE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389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DB3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6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799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8C2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204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B7F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F10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36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1D7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3C9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0E3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B3F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7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B7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F90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FBA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1BA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6AF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B63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D9F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8FC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DF0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78B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E8C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35C5F8B2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298D" w14:textId="3405D372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Veracruz Mexic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AB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7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E97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5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8A8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16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41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2B1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4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2E8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0C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F76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9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9E6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FFA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9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7D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0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31D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467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8D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E7C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9EA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381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9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ADA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138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805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FA1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7A2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99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5D5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F83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4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A1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1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15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1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22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AB5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93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C48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4BE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</w:tr>
      <w:tr w:rsidR="00A919BA" w:rsidRPr="00830A4D" w14:paraId="4AB9822D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058" w14:textId="5E8D9B92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Yucatan Mexic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44F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FD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E5C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3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9C4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091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9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75A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528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A3C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5BD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A9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F60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7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6D1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F0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327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3F9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21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25E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9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E9A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D0B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E25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E8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914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6F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0C3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7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9F8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4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9F5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3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28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8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004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9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FEC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FC7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02FEFC99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D87B" w14:textId="1150AB6F" w:rsidR="00A919BA" w:rsidRPr="00830A4D" w:rsidRDefault="00A919BA" w:rsidP="00142197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Amerindian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Mexic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C23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C36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27A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18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C2C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297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EC1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34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D04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1E8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2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4E3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F1F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8B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7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137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18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D03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14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D41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28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B9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9F9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69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C5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8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D9F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4AC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19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4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4F8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C76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5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BB8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DBF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3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D1E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8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3FD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1B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46585CE1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AC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Dane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9A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2A5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7FB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76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F62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1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73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64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D28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A8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6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FAB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43D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E85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1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81B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CB0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5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10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99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1F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E7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9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88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4E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9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1B1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8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FA6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3D9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096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F9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D0C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6C9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5C5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84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2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907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089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750</w:t>
            </w:r>
          </w:p>
        </w:tc>
      </w:tr>
      <w:tr w:rsidR="00A919BA" w:rsidRPr="00830A4D" w14:paraId="6298CCAC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088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ungari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958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4E1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D1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BFE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0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CB8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206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EC8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322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1A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3E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9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2A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7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D8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434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8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0FA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69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0BE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D28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8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03B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B95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1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C5B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2DD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411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E60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3A4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8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FB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B12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58E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004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F79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08E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1A9A5FAD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C50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Basque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FED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8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AC5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18B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8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0A4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6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92F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1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EE6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581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10D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42A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59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0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1A3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44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02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E0F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E5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1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336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4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11E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545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2E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4E8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9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D9D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2C2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85F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597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C4D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E55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ED4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F4D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D3F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5CB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3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6B8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41</w:t>
            </w:r>
          </w:p>
        </w:tc>
      </w:tr>
      <w:tr w:rsidR="00A919BA" w:rsidRPr="00830A4D" w14:paraId="7EC72B09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3695" w14:textId="5ECD819C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Central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Spanish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79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1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DF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87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8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800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6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9B9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37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F83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B7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A2B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454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957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1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68D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2C8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9C1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9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296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1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CCC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B3E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74F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1B1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8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1D9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5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1AB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DC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99C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601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9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D7C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E3A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63C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98F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5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EC6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80E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896</w:t>
            </w:r>
          </w:p>
        </w:tc>
      </w:tr>
      <w:tr w:rsidR="00A919BA" w:rsidRPr="00830A4D" w14:paraId="3AE8CF3D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ECC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Kazak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9FE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1C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0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283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EB2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EAF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C6E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6A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84B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9F2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3F6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A21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5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02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484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4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F2F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6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A2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76A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4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E0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65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4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AA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47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1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5AF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D1F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32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5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8BA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D2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83C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F00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707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7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3D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A6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</w:tr>
      <w:tr w:rsidR="00A919BA" w:rsidRPr="00830A4D" w14:paraId="4EC3BC63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C3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Uyghur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CB4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5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17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0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2F0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18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10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860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485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CEA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53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388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A50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11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F8B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2A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6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3CA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5DF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4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06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7B8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D5B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A7F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4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A54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2F4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35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620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90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4DF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6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2A8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9A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4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1AB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EAA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6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769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212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727</w:t>
            </w:r>
          </w:p>
        </w:tc>
      </w:tr>
      <w:tr w:rsidR="00A919BA" w:rsidRPr="00830A4D" w14:paraId="7B185A70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143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ui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F55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FF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5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38B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062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E3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B1B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96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C3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931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5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FB4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3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745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F8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9C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5DA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4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F2F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4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6D0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E02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9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573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5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B0E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D6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9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80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A19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92D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15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277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90B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0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BAE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9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807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6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5C4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BA0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80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B83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</w:tr>
      <w:tr w:rsidR="00A919BA" w:rsidRPr="00830A4D" w14:paraId="3CEFAA6B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4E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Xibe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7D3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0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B2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2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06F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46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6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571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2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77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77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4D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3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23C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506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9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77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784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D6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451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3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682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7FB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CA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A69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61C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BE1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994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8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455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9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4E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7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6BA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BD3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2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3E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115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2D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E17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7E3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7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60F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6602F184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2E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Yi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EE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8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506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1E4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D06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8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D3D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9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A4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97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EDF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19D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0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CDB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5D9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7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272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7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CB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6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E9A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C5A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54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0C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198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B8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C99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1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05E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937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114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2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09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3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166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1D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0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65A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1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ECF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2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95E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6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6E0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A5D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533</w:t>
            </w:r>
          </w:p>
        </w:tc>
      </w:tr>
      <w:tr w:rsidR="00A919BA" w:rsidRPr="00830A4D" w14:paraId="58BC67C6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3D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Zhuan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8AC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DFF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4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B2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D2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DDA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D46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EAE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1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9E8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0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39A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4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788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FFF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57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D64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1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8A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80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1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B19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62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25D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96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76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6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692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5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75C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475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5D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BC2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2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BE1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3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98C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061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099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6A4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AD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52A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39</w:t>
            </w:r>
          </w:p>
        </w:tc>
      </w:tr>
      <w:tr w:rsidR="00A919BA" w:rsidRPr="00830A4D" w14:paraId="46744EDC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083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Don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3EC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0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805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6E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750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551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5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8BD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5A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1EC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B19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DB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9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1DA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45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B6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A16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4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B3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4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2E7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BE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0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EE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56F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78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4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815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846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4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2EA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7DF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8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1B6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6B3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7EA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6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77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C90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025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27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3344ADE7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1B8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uji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A9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FE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93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2A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AEF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D87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C5D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D2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4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25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EC9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15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74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A3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93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982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872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AAF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2CA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223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1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0B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372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E09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583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77B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37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54B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F1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27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81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8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465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7A3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0DB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27</w:t>
            </w:r>
          </w:p>
        </w:tc>
      </w:tr>
      <w:tr w:rsidR="00A919BA" w:rsidRPr="00830A4D" w14:paraId="536842F7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512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Miao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538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0B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3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04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4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E9D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CF6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034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89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1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35A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1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C64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59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4D8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B8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610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0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F44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5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9C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415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40C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150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9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F95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818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D1F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D9F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9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04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7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937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8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FED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906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6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554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1FF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2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70D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A1F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EFE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</w:tr>
      <w:tr w:rsidR="00A919BA" w:rsidRPr="00830A4D" w14:paraId="6F2B25D1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D39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She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749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AC4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E6B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7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45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9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E52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ED5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3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D7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3F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0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F1E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9E2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9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F6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96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0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327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1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5B6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D23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5B1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F8B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7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8EF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874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DC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422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6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31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10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1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3C2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0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18E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43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32D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F7F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01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15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178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43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6B878D78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BC15" w14:textId="0CF23809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ibet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ibet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6E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6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1CE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0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CA1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1F2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4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CB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9AD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3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9F7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6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01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04E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C44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674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2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E5E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B6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0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E48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441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F42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AAC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83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6A2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4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60D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1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AED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3C8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F43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3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D48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148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2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892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5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E5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774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1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7FF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8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D24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48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68B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</w:tr>
      <w:tr w:rsidR="00A919BA" w:rsidRPr="00830A4D" w14:paraId="71B44948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35FF" w14:textId="435C5622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Qinghai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Tibet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45C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1B2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10B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9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36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8B9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4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F6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554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1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F9E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9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EC5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70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6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AB3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09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B5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1F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52F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A35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AB2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5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B92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7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3AB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2B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806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2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987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8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B51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F6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18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9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CB2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6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5FD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28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E90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92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087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4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423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4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B7D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</w:tr>
      <w:tr w:rsidR="00A919BA" w:rsidRPr="00830A4D" w14:paraId="2DA0B9A8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465E" w14:textId="48613E4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Chengdu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5DB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051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79F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4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8C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2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57B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025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7F6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A0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7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DB9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9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25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07A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6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D5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24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DA5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459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7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1B2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7F9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5DD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758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CE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4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30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8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B89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23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5EB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ED6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7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18A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3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D4D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5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369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446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8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C4B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9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66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8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38A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</w:tr>
      <w:tr w:rsidR="00A919BA" w:rsidRPr="00830A4D" w14:paraId="55A44346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1FDA" w14:textId="559F0129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Beijing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B30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2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F72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F8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30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ADB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938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8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B5E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06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AA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1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2B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3F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7C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7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E6E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3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98B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94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15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54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115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E4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5C9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815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017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9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B6E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8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B95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761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BD6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1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F3B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7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634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5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D0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3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FF9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7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4C7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B6B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796</w:t>
            </w:r>
          </w:p>
        </w:tc>
      </w:tr>
      <w:tr w:rsidR="00A919BA" w:rsidRPr="00830A4D" w14:paraId="70E45D6A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C8A5" w14:textId="4FFC53CA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enan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313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EB9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26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24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9C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2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5FD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38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05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D19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6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4BD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533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95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87F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51B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88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F0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7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4B9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2E4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6A1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2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18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0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79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12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413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AF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35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97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AC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845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1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86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01B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D6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3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3466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4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27C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383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89</w:t>
            </w:r>
          </w:p>
        </w:tc>
      </w:tr>
      <w:tr w:rsidR="00A919BA" w:rsidRPr="00830A4D" w14:paraId="5F80D778" w14:textId="77777777" w:rsidTr="00142197">
        <w:trPr>
          <w:trHeight w:val="2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A2DF" w14:textId="1E275AAE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Shanghai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a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061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86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CD8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7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81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C2F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94E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5DB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789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12A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7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E23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403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243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842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36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F0A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6B9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598B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139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5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8FD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6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6BC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83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2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AB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B6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BD0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8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A87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6919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BE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605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91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007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BB0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77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028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A8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76</w:t>
            </w:r>
          </w:p>
        </w:tc>
      </w:tr>
      <w:tr w:rsidR="00A919BA" w:rsidRPr="00830A4D" w14:paraId="31462F90" w14:textId="77777777" w:rsidTr="00142197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F54D" w14:textId="66CE8712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Guangdong</w:t>
            </w:r>
            <w:r w:rsidR="0014219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 xml:space="preserve"> </w:t>
            </w:r>
            <w:bookmarkStart w:id="0" w:name="_GoBack"/>
            <w:bookmarkEnd w:id="0"/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Han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7B98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781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29F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93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E2D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5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5B3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5CE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85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547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5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527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31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9B1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DA4BE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2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D49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1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1D8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0C1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12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F470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6E1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366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FE25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607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7F4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42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66BD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36297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21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ED2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B069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52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9D05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154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480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428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9F31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269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D73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5C12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1.0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269C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16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0031F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513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6493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2A9A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830A4D"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  <w:t>0.0000</w:t>
            </w:r>
          </w:p>
        </w:tc>
      </w:tr>
      <w:tr w:rsidR="00A919BA" w:rsidRPr="00830A4D" w14:paraId="3E99278A" w14:textId="77777777" w:rsidTr="00142197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6414" w14:textId="77777777" w:rsidR="00A919BA" w:rsidRPr="00830A4D" w:rsidRDefault="00A919BA" w:rsidP="00A91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3905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4211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6A6E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D927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62D2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C7DD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3E41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CB5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E1B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2E0B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CD6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CB6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CC54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707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2C3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059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E353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BB72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B85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E65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18F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CEC3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D114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B59F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67F0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0721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4585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D291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095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2EE7" w14:textId="77777777" w:rsidR="00A919BA" w:rsidRPr="00830A4D" w:rsidRDefault="00A919BA" w:rsidP="00A919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</w:tbl>
    <w:p w14:paraId="39D9A4C4" w14:textId="77777777" w:rsidR="0005724B" w:rsidRPr="00830A4D" w:rsidRDefault="00743B0B">
      <w:pPr>
        <w:rPr>
          <w:b/>
        </w:rPr>
      </w:pPr>
    </w:p>
    <w:sectPr w:rsidR="0005724B" w:rsidRPr="00830A4D" w:rsidSect="00A919BA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4951B3" w14:textId="77777777" w:rsidR="00743B0B" w:rsidRDefault="00743B0B" w:rsidP="00142197">
      <w:r>
        <w:separator/>
      </w:r>
    </w:p>
  </w:endnote>
  <w:endnote w:type="continuationSeparator" w:id="0">
    <w:p w14:paraId="1B175F5B" w14:textId="77777777" w:rsidR="00743B0B" w:rsidRDefault="00743B0B" w:rsidP="00142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01514" w14:textId="77777777" w:rsidR="00743B0B" w:rsidRDefault="00743B0B" w:rsidP="00142197">
      <w:r>
        <w:separator/>
      </w:r>
    </w:p>
  </w:footnote>
  <w:footnote w:type="continuationSeparator" w:id="0">
    <w:p w14:paraId="41011DE4" w14:textId="77777777" w:rsidR="00743B0B" w:rsidRDefault="00743B0B" w:rsidP="00142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57C"/>
    <w:rsid w:val="000F3DD1"/>
    <w:rsid w:val="00142197"/>
    <w:rsid w:val="00572165"/>
    <w:rsid w:val="0058667F"/>
    <w:rsid w:val="00743B0B"/>
    <w:rsid w:val="00830A4D"/>
    <w:rsid w:val="0091357C"/>
    <w:rsid w:val="00A9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EA7E3"/>
  <w15:chartTrackingRefBased/>
  <w15:docId w15:val="{915D03F7-3C63-4355-A087-AAD67774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919B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919BA"/>
    <w:rPr>
      <w:color w:val="954F72"/>
      <w:u w:val="single"/>
    </w:rPr>
  </w:style>
  <w:style w:type="paragraph" w:customStyle="1" w:styleId="msonormal0">
    <w:name w:val="msonormal"/>
    <w:basedOn w:val="a"/>
    <w:rsid w:val="00A919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919B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919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A919BA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A919BA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A919B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9">
    <w:name w:val="xl69"/>
    <w:basedOn w:val="a"/>
    <w:rsid w:val="00A919BA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0">
    <w:name w:val="xl70"/>
    <w:basedOn w:val="a"/>
    <w:rsid w:val="00A919B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A919B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A919BA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A919BA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A919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142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219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2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21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45</Words>
  <Characters>5958</Characters>
  <Application>Microsoft Office Word</Application>
  <DocSecurity>0</DocSecurity>
  <Lines>49</Lines>
  <Paragraphs>13</Paragraphs>
  <ScaleCrop>false</ScaleCrop>
  <Company/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lan</dc:creator>
  <cp:keywords/>
  <dc:description/>
  <cp:lastModifiedBy>qiong lan</cp:lastModifiedBy>
  <cp:revision>4</cp:revision>
  <dcterms:created xsi:type="dcterms:W3CDTF">2018-03-16T14:31:00Z</dcterms:created>
  <dcterms:modified xsi:type="dcterms:W3CDTF">2018-03-21T13:55:00Z</dcterms:modified>
</cp:coreProperties>
</file>